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4305A" w14:textId="2B582FF1" w:rsidR="00B63933" w:rsidRPr="00C1789B" w:rsidRDefault="00B63933">
      <w:pPr>
        <w:rPr>
          <w:rFonts w:hint="eastAsia"/>
          <w:b/>
          <w:bCs/>
          <w:sz w:val="24"/>
          <w:szCs w:val="28"/>
        </w:rPr>
      </w:pPr>
      <w:r w:rsidRPr="00C1789B">
        <w:rPr>
          <w:b/>
          <w:bCs/>
          <w:sz w:val="24"/>
          <w:szCs w:val="28"/>
        </w:rPr>
        <w:t>P</w:t>
      </w:r>
      <w:r w:rsidRPr="00C1789B">
        <w:rPr>
          <w:rFonts w:hint="eastAsia"/>
          <w:b/>
          <w:bCs/>
          <w:sz w:val="24"/>
          <w:szCs w:val="28"/>
        </w:rPr>
        <w:t>rocess</w:t>
      </w:r>
      <w:r w:rsidRPr="00C1789B">
        <w:rPr>
          <w:b/>
          <w:bCs/>
          <w:sz w:val="24"/>
          <w:szCs w:val="28"/>
        </w:rPr>
        <w:t xml:space="preserve"> </w:t>
      </w:r>
      <w:r w:rsidRPr="00C1789B">
        <w:rPr>
          <w:rFonts w:hint="eastAsia"/>
          <w:b/>
          <w:bCs/>
          <w:sz w:val="24"/>
          <w:szCs w:val="28"/>
        </w:rPr>
        <w:t xml:space="preserve">of </w:t>
      </w:r>
      <w:r w:rsidR="00C1789B" w:rsidRPr="00C1789B">
        <w:rPr>
          <w:b/>
          <w:bCs/>
          <w:sz w:val="24"/>
          <w:szCs w:val="28"/>
        </w:rPr>
        <w:t>CHDI R</w:t>
      </w:r>
      <w:r w:rsidR="00C1789B" w:rsidRPr="00C1789B">
        <w:rPr>
          <w:rFonts w:hint="eastAsia"/>
          <w:b/>
          <w:bCs/>
          <w:sz w:val="24"/>
          <w:szCs w:val="28"/>
        </w:rPr>
        <w:t>anking</w:t>
      </w:r>
    </w:p>
    <w:p w14:paraId="56B75A43" w14:textId="582B4C27" w:rsidR="007B3E61" w:rsidRDefault="006D4F3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52F661" wp14:editId="313AB816">
                <wp:simplePos x="0" y="0"/>
                <wp:positionH relativeFrom="column">
                  <wp:posOffset>1987550</wp:posOffset>
                </wp:positionH>
                <wp:positionV relativeFrom="paragraph">
                  <wp:posOffset>4476750</wp:posOffset>
                </wp:positionV>
                <wp:extent cx="2597150" cy="66675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0" cy="6667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58F1FB" w14:textId="7B954FE1" w:rsidR="002B0410" w:rsidRDefault="002B0410" w:rsidP="002B041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</w:rPr>
                              <w:t>issemination of rankings</w:t>
                            </w:r>
                          </w:p>
                          <w:p w14:paraId="2A265849" w14:textId="250A9EEA" w:rsidR="002B0410" w:rsidRDefault="002B0410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 w:rsidRPr="002B0410">
                              <w:t>R</w:t>
                            </w:r>
                            <w:r w:rsidRPr="002B0410">
                              <w:rPr>
                                <w:rFonts w:hint="eastAsia"/>
                              </w:rPr>
                              <w:t>eport</w:t>
                            </w:r>
                          </w:p>
                          <w:p w14:paraId="237F35CD" w14:textId="5EA118A6" w:rsidR="002B0410" w:rsidRPr="002B0410" w:rsidRDefault="00B63933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hint="eastAsia"/>
                              </w:rPr>
                            </w:pPr>
                            <w: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onference</w:t>
                            </w:r>
                            <w:r>
                              <w:t xml:space="preserve"> with local selected hospit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52F661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156.5pt;margin-top:352.5pt;width:204.5pt;height:5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" fillcolor="#bdd6ee [1304]" stroked="f" strokeweight=".5pt">
                <v:textbox>
                  <w:txbxContent>
                    <w:p w14:paraId="1658F1FB" w14:textId="7B954FE1" w:rsidR="002B0410" w:rsidRDefault="002B0410" w:rsidP="002B041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  <w:r>
                        <w:rPr>
                          <w:b/>
                          <w:bCs/>
                        </w:rPr>
                        <w:t>issemination of rankings</w:t>
                      </w:r>
                    </w:p>
                    <w:p w14:paraId="2A265849" w14:textId="250A9EEA" w:rsidR="002B0410" w:rsidRDefault="002B0410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 w:rsidRPr="002B0410">
                        <w:t>R</w:t>
                      </w:r>
                      <w:r w:rsidRPr="002B0410">
                        <w:rPr>
                          <w:rFonts w:hint="eastAsia"/>
                        </w:rPr>
                        <w:t>eport</w:t>
                      </w:r>
                    </w:p>
                    <w:p w14:paraId="237F35CD" w14:textId="5EA118A6" w:rsidR="002B0410" w:rsidRPr="002B0410" w:rsidRDefault="00B63933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hint="eastAsia"/>
                        </w:rPr>
                      </w:pPr>
                      <w:r>
                        <w:t>C</w:t>
                      </w:r>
                      <w:r>
                        <w:rPr>
                          <w:rFonts w:hint="eastAsia"/>
                        </w:rPr>
                        <w:t>onference</w:t>
                      </w:r>
                      <w:r>
                        <w:t xml:space="preserve"> with local selected hospita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FAD3596" wp14:editId="2CD71373">
                <wp:simplePos x="0" y="0"/>
                <wp:positionH relativeFrom="column">
                  <wp:posOffset>1847850</wp:posOffset>
                </wp:positionH>
                <wp:positionV relativeFrom="paragraph">
                  <wp:posOffset>4404360</wp:posOffset>
                </wp:positionV>
                <wp:extent cx="139700" cy="196850"/>
                <wp:effectExtent l="19050" t="0" r="31750" b="88900"/>
                <wp:wrapNone/>
                <wp:docPr id="16" name="连接符: 肘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196850"/>
                        </a:xfrm>
                        <a:prstGeom prst="bentConnector3">
                          <a:avLst>
                            <a:gd name="adj1" fmla="val -405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153F4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连接符: 肘形 16" o:spid="_x0000_s1026" type="#_x0000_t34" style="position:absolute;left:0;text-align:left;margin-left:145.5pt;margin-top:346.8pt;width:11pt;height:15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" adj="-876" strokecolor="#4472c4 [3204]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0C3301" wp14:editId="07180561">
                <wp:simplePos x="0" y="0"/>
                <wp:positionH relativeFrom="column">
                  <wp:posOffset>1727200</wp:posOffset>
                </wp:positionH>
                <wp:positionV relativeFrom="paragraph">
                  <wp:posOffset>4089400</wp:posOffset>
                </wp:positionV>
                <wp:extent cx="3352800" cy="317500"/>
                <wp:effectExtent l="0" t="0" r="0" b="635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3175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CC66E5" w14:textId="0F342963" w:rsidR="002B0410" w:rsidRPr="00F060E7" w:rsidRDefault="002B0410" w:rsidP="002B0410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eevaluate each hospital and make the ranking 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C3301" id="文本框 8" o:spid="_x0000_s1027" type="#_x0000_t202" style="position:absolute;left:0;text-align:left;margin-left:136pt;margin-top:322pt;width:264pt;height: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" fillcolor="#bdd6ee [1304]" stroked="f" strokeweight=".5pt">
                <v:textbox>
                  <w:txbxContent>
                    <w:p w14:paraId="03CC66E5" w14:textId="0F342963" w:rsidR="002B0410" w:rsidRPr="00F060E7" w:rsidRDefault="002B0410" w:rsidP="002B0410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eevaluate each hospital and make the ranking lis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7FD0C87" wp14:editId="78843107">
                <wp:simplePos x="0" y="0"/>
                <wp:positionH relativeFrom="column">
                  <wp:posOffset>1593850</wp:posOffset>
                </wp:positionH>
                <wp:positionV relativeFrom="paragraph">
                  <wp:posOffset>4012565</wp:posOffset>
                </wp:positionV>
                <wp:extent cx="139700" cy="196850"/>
                <wp:effectExtent l="19050" t="0" r="31750" b="88900"/>
                <wp:wrapNone/>
                <wp:docPr id="15" name="连接符: 肘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196850"/>
                        </a:xfrm>
                        <a:prstGeom prst="bentConnector3">
                          <a:avLst>
                            <a:gd name="adj1" fmla="val -405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DF9D3" id="连接符: 肘形 15" o:spid="_x0000_s1026" type="#_x0000_t34" style="position:absolute;left:0;text-align:left;margin-left:125.5pt;margin-top:315.95pt;width:11pt;height:15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" adj="-876" strokecolor="#4472c4 [3204]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1A1F1D" wp14:editId="70F2539B">
                <wp:simplePos x="0" y="0"/>
                <wp:positionH relativeFrom="column">
                  <wp:posOffset>1479550</wp:posOffset>
                </wp:positionH>
                <wp:positionV relativeFrom="paragraph">
                  <wp:posOffset>3098800</wp:posOffset>
                </wp:positionV>
                <wp:extent cx="3175000" cy="920750"/>
                <wp:effectExtent l="0" t="0" r="635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0" cy="9207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05245C" w14:textId="47876D39" w:rsidR="00F060E7" w:rsidRPr="00F060E7" w:rsidRDefault="00F060E7" w:rsidP="00F060E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Validation </w:t>
                            </w:r>
                            <w:r w:rsidRPr="00F060E7">
                              <w:rPr>
                                <w:b/>
                                <w:bCs/>
                              </w:rPr>
                              <w:t>Meeting</w:t>
                            </w:r>
                          </w:p>
                          <w:p w14:paraId="532F53CC" w14:textId="64633167" w:rsidR="00F060E7" w:rsidRDefault="00F060E7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>
                              <w:t>D</w:t>
                            </w:r>
                            <w:r>
                              <w:rPr>
                                <w:rFonts w:hint="eastAsia"/>
                              </w:rPr>
                              <w:t>iscuss</w:t>
                            </w:r>
                            <w:r>
                              <w:t xml:space="preserve"> </w:t>
                            </w:r>
                            <w:r>
                              <w:t xml:space="preserve">issues identified from the </w:t>
                            </w:r>
                            <w:r w:rsidR="00CB5284">
                              <w:t xml:space="preserve">primary </w:t>
                            </w:r>
                            <w:r>
                              <w:t>results</w:t>
                            </w:r>
                          </w:p>
                          <w:p w14:paraId="0B0B3317" w14:textId="77777777" w:rsidR="00F060E7" w:rsidRDefault="00F060E7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>
                              <w:t>Compare with other rankings</w:t>
                            </w:r>
                          </w:p>
                          <w:p w14:paraId="7D4C4D61" w14:textId="2F225DF2" w:rsidR="00F060E7" w:rsidRPr="00F060E7" w:rsidRDefault="002B0410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>
                              <w:t>R</w:t>
                            </w:r>
                            <w:r w:rsidRPr="002B0410">
                              <w:t>efine</w:t>
                            </w:r>
                            <w:r>
                              <w:t xml:space="preserve"> </w:t>
                            </w:r>
                            <w:r>
                              <w:t>ranking method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A1F1D" id="文本框 1" o:spid="_x0000_s1028" type="#_x0000_t202" style="position:absolute;left:0;text-align:left;margin-left:116.5pt;margin-top:244pt;width:250pt;height:7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" fillcolor="#bdd6ee [1304]" stroked="f" strokeweight=".5pt">
                <v:textbox>
                  <w:txbxContent>
                    <w:p w14:paraId="1405245C" w14:textId="47876D39" w:rsidR="00F060E7" w:rsidRPr="00F060E7" w:rsidRDefault="00F060E7" w:rsidP="00F060E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Validation </w:t>
                      </w:r>
                      <w:r w:rsidRPr="00F060E7">
                        <w:rPr>
                          <w:b/>
                          <w:bCs/>
                        </w:rPr>
                        <w:t>Meeting</w:t>
                      </w:r>
                    </w:p>
                    <w:p w14:paraId="532F53CC" w14:textId="64633167" w:rsidR="00F060E7" w:rsidRDefault="00F060E7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>
                        <w:t>D</w:t>
                      </w:r>
                      <w:r>
                        <w:rPr>
                          <w:rFonts w:hint="eastAsia"/>
                        </w:rPr>
                        <w:t>iscuss</w:t>
                      </w:r>
                      <w:r>
                        <w:t xml:space="preserve"> </w:t>
                      </w:r>
                      <w:r>
                        <w:t xml:space="preserve">issues identified from the </w:t>
                      </w:r>
                      <w:r w:rsidR="00CB5284">
                        <w:t xml:space="preserve">primary </w:t>
                      </w:r>
                      <w:r>
                        <w:t>results</w:t>
                      </w:r>
                    </w:p>
                    <w:p w14:paraId="0B0B3317" w14:textId="77777777" w:rsidR="00F060E7" w:rsidRDefault="00F060E7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>
                        <w:t>Compare with other rankings</w:t>
                      </w:r>
                    </w:p>
                    <w:p w14:paraId="7D4C4D61" w14:textId="2F225DF2" w:rsidR="00F060E7" w:rsidRPr="00F060E7" w:rsidRDefault="002B0410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>
                        <w:t>R</w:t>
                      </w:r>
                      <w:r w:rsidRPr="002B0410">
                        <w:t>efine</w:t>
                      </w:r>
                      <w:r>
                        <w:t xml:space="preserve"> </w:t>
                      </w:r>
                      <w:r>
                        <w:t>ranking methodolog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F3DFABB" wp14:editId="558FD657">
                <wp:simplePos x="0" y="0"/>
                <wp:positionH relativeFrom="column">
                  <wp:posOffset>1301750</wp:posOffset>
                </wp:positionH>
                <wp:positionV relativeFrom="paragraph">
                  <wp:posOffset>3013710</wp:posOffset>
                </wp:positionV>
                <wp:extent cx="177800" cy="228600"/>
                <wp:effectExtent l="19050" t="0" r="31750" b="95250"/>
                <wp:wrapNone/>
                <wp:docPr id="14" name="连接符: 肘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800" cy="228600"/>
                        </a:xfrm>
                        <a:prstGeom prst="bentConnector3">
                          <a:avLst>
                            <a:gd name="adj1" fmla="val -405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F79D5" id="连接符: 肘形 14" o:spid="_x0000_s1026" type="#_x0000_t34" style="position:absolute;left:0;text-align:left;margin-left:102.5pt;margin-top:237.3pt;width:14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" adj="-876" strokecolor="#4472c4 [3204]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3CBE7F3" wp14:editId="4D984FE5">
                <wp:simplePos x="0" y="0"/>
                <wp:positionH relativeFrom="column">
                  <wp:posOffset>412750</wp:posOffset>
                </wp:positionH>
                <wp:positionV relativeFrom="paragraph">
                  <wp:posOffset>1515110</wp:posOffset>
                </wp:positionV>
                <wp:extent cx="184150" cy="209550"/>
                <wp:effectExtent l="19050" t="0" r="44450" b="95250"/>
                <wp:wrapNone/>
                <wp:docPr id="11" name="连接符: 肘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150" cy="209550"/>
                        </a:xfrm>
                        <a:prstGeom prst="bentConnector3">
                          <a:avLst>
                            <a:gd name="adj1" fmla="val -405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6DD18" id="连接符: 肘形 11" o:spid="_x0000_s1026" type="#_x0000_t34" style="position:absolute;left:0;text-align:left;margin-left:32.5pt;margin-top:119.3pt;width:14.5pt;height:1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" adj="-876" strokecolor="#4472c4 [3204]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D268D9" wp14:editId="5C3ED92B">
                <wp:simplePos x="0" y="0"/>
                <wp:positionH relativeFrom="column">
                  <wp:posOffset>755650</wp:posOffset>
                </wp:positionH>
                <wp:positionV relativeFrom="paragraph">
                  <wp:posOffset>2264410</wp:posOffset>
                </wp:positionV>
                <wp:extent cx="133350" cy="196850"/>
                <wp:effectExtent l="19050" t="0" r="38100" b="88900"/>
                <wp:wrapNone/>
                <wp:docPr id="12" name="连接符: 肘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196850"/>
                        </a:xfrm>
                        <a:prstGeom prst="bentConnector3">
                          <a:avLst>
                            <a:gd name="adj1" fmla="val -405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AC6C2" id="连接符: 肘形 12" o:spid="_x0000_s1026" type="#_x0000_t34" style="position:absolute;left:0;text-align:left;margin-left:59.5pt;margin-top:178.3pt;width:10.5pt;height:15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" adj="-876" strokecolor="#4472c4 [3204]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707FD9" wp14:editId="4776FF0D">
                <wp:simplePos x="0" y="0"/>
                <wp:positionH relativeFrom="column">
                  <wp:posOffset>901700</wp:posOffset>
                </wp:positionH>
                <wp:positionV relativeFrom="paragraph">
                  <wp:posOffset>2324100</wp:posOffset>
                </wp:positionV>
                <wp:extent cx="2266950" cy="317500"/>
                <wp:effectExtent l="0" t="0" r="0" b="635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3175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8E40B5" w14:textId="37B1F462" w:rsidR="00F060E7" w:rsidRPr="00F060E7" w:rsidRDefault="00FB1DDB" w:rsidP="00F060E7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llect</w:t>
                            </w:r>
                            <w:r w:rsidR="00F060E7">
                              <w:rPr>
                                <w:b/>
                                <w:bCs/>
                              </w:rPr>
                              <w:t xml:space="preserve"> d</w:t>
                            </w:r>
                            <w:r w:rsidR="00F060E7">
                              <w:rPr>
                                <w:rFonts w:hint="eastAsia"/>
                                <w:b/>
                                <w:bCs/>
                              </w:rPr>
                              <w:t>ata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E04884">
                              <w:rPr>
                                <w:b/>
                                <w:bCs/>
                              </w:rPr>
                              <w:t xml:space="preserve">of selected hospital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07FD9" id="文本框 4" o:spid="_x0000_s1029" type="#_x0000_t202" style="position:absolute;left:0;text-align:left;margin-left:71pt;margin-top:183pt;width:178.5pt;height: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" fillcolor="#bdd6ee [1304]" stroked="f" strokeweight=".5pt">
                <v:textbox>
                  <w:txbxContent>
                    <w:p w14:paraId="0B8E40B5" w14:textId="37B1F462" w:rsidR="00F060E7" w:rsidRPr="00F060E7" w:rsidRDefault="00FB1DDB" w:rsidP="00F060E7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llect</w:t>
                      </w:r>
                      <w:r w:rsidR="00F060E7">
                        <w:rPr>
                          <w:b/>
                          <w:bCs/>
                        </w:rPr>
                        <w:t xml:space="preserve"> d</w:t>
                      </w:r>
                      <w:r w:rsidR="00F060E7">
                        <w:rPr>
                          <w:rFonts w:hint="eastAsia"/>
                          <w:b/>
                          <w:bCs/>
                        </w:rPr>
                        <w:t>ata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E04884">
                        <w:rPr>
                          <w:b/>
                          <w:bCs/>
                        </w:rPr>
                        <w:t xml:space="preserve">of selected hospital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FC48DB" wp14:editId="60490D29">
                <wp:simplePos x="0" y="0"/>
                <wp:positionH relativeFrom="column">
                  <wp:posOffset>1047750</wp:posOffset>
                </wp:positionH>
                <wp:positionV relativeFrom="paragraph">
                  <wp:posOffset>2639060</wp:posOffset>
                </wp:positionV>
                <wp:extent cx="139700" cy="196850"/>
                <wp:effectExtent l="19050" t="0" r="31750" b="88900"/>
                <wp:wrapNone/>
                <wp:docPr id="13" name="连接符: 肘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196850"/>
                        </a:xfrm>
                        <a:prstGeom prst="bentConnector3">
                          <a:avLst>
                            <a:gd name="adj1" fmla="val -405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BB36E" id="连接符: 肘形 13" o:spid="_x0000_s1026" type="#_x0000_t34" style="position:absolute;left:0;text-align:left;margin-left:82.5pt;margin-top:207.8pt;width:11pt;height:15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" adj="-876" strokecolor="#4472c4 [3204]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B07149" wp14:editId="168B2E54">
                <wp:simplePos x="0" y="0"/>
                <wp:positionH relativeFrom="column">
                  <wp:posOffset>1187450</wp:posOffset>
                </wp:positionH>
                <wp:positionV relativeFrom="paragraph">
                  <wp:posOffset>2698750</wp:posOffset>
                </wp:positionV>
                <wp:extent cx="2203450" cy="317500"/>
                <wp:effectExtent l="0" t="0" r="6350" b="635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3450" cy="3175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0053CA" w14:textId="39DCF87D" w:rsidR="00E04884" w:rsidRPr="00F060E7" w:rsidRDefault="00E04884" w:rsidP="00E04884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ata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nalysis and primary resul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07149" id="文本框 6" o:spid="_x0000_s1030" type="#_x0000_t202" style="position:absolute;left:0;text-align:left;margin-left:93.5pt;margin-top:212.5pt;width:173.5pt;height: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" fillcolor="#bdd6ee [1304]" stroked="f" strokeweight=".5pt">
                <v:textbox>
                  <w:txbxContent>
                    <w:p w14:paraId="410053CA" w14:textId="39DCF87D" w:rsidR="00E04884" w:rsidRPr="00F060E7" w:rsidRDefault="00E04884" w:rsidP="00E04884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  <w:r>
                        <w:rPr>
                          <w:rFonts w:hint="eastAsia"/>
                          <w:b/>
                          <w:bCs/>
                        </w:rPr>
                        <w:t>ata</w:t>
                      </w:r>
                      <w:r>
                        <w:rPr>
                          <w:b/>
                          <w:bCs/>
                        </w:rPr>
                        <w:t xml:space="preserve"> analysis and primary result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0722C3" wp14:editId="594AE8C7">
                <wp:simplePos x="0" y="0"/>
                <wp:positionH relativeFrom="column">
                  <wp:posOffset>273050</wp:posOffset>
                </wp:positionH>
                <wp:positionV relativeFrom="paragraph">
                  <wp:posOffset>1200150</wp:posOffset>
                </wp:positionV>
                <wp:extent cx="2901950" cy="317500"/>
                <wp:effectExtent l="0" t="0" r="0" b="635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0" cy="3175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E373C6" w14:textId="38675209" w:rsidR="00FB1DDB" w:rsidRPr="00F060E7" w:rsidRDefault="00FB1DDB" w:rsidP="00FB1DDB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Further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define</w:t>
                            </w:r>
                            <w:r w:rsidR="00E04884">
                              <w:rPr>
                                <w:b/>
                                <w:bCs/>
                              </w:rPr>
                              <w:t xml:space="preserve"> and refin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E04884">
                              <w:rPr>
                                <w:b/>
                                <w:bCs/>
                              </w:rPr>
                              <w:t>evaluation domain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722C3" id="文本框 5" o:spid="_x0000_s1031" type="#_x0000_t202" style="position:absolute;left:0;text-align:left;margin-left:21.5pt;margin-top:94.5pt;width:228.5pt;height: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" fillcolor="#bdd6ee [1304]" stroked="f" strokeweight=".5pt">
                <v:textbox>
                  <w:txbxContent>
                    <w:p w14:paraId="64E373C6" w14:textId="38675209" w:rsidR="00FB1DDB" w:rsidRPr="00F060E7" w:rsidRDefault="00FB1DDB" w:rsidP="00FB1DDB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Further </w:t>
                      </w:r>
                      <w:r>
                        <w:rPr>
                          <w:rFonts w:hint="eastAsia"/>
                          <w:b/>
                          <w:bCs/>
                        </w:rPr>
                        <w:t>define</w:t>
                      </w:r>
                      <w:r w:rsidR="00E04884">
                        <w:rPr>
                          <w:b/>
                          <w:bCs/>
                        </w:rPr>
                        <w:t xml:space="preserve"> and refine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E04884">
                        <w:rPr>
                          <w:b/>
                          <w:bCs/>
                        </w:rPr>
                        <w:t>evaluation domains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DB9952" wp14:editId="77E7936B">
                <wp:simplePos x="0" y="0"/>
                <wp:positionH relativeFrom="column">
                  <wp:posOffset>101600</wp:posOffset>
                </wp:positionH>
                <wp:positionV relativeFrom="paragraph">
                  <wp:posOffset>1115060</wp:posOffset>
                </wp:positionV>
                <wp:extent cx="171450" cy="209550"/>
                <wp:effectExtent l="19050" t="0" r="38100" b="95250"/>
                <wp:wrapNone/>
                <wp:docPr id="10" name="连接符: 肘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209550"/>
                        </a:xfrm>
                        <a:prstGeom prst="bentConnector3">
                          <a:avLst>
                            <a:gd name="adj1" fmla="val -405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A5936B" id="连接符: 肘形 10" o:spid="_x0000_s1026" type="#_x0000_t34" style="position:absolute;left:0;text-align:left;margin-left:8pt;margin-top:87.8pt;width:13.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" adj="-876" strokecolor="#4472c4 [3204]" strokeweight="1pt">
                <v:stroke endarrow="block"/>
              </v:shape>
            </w:pict>
          </mc:Fallback>
        </mc:AlternateContent>
      </w:r>
      <w:r w:rsidR="00CB528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5EF198" wp14:editId="4E0E34B9">
                <wp:simplePos x="0" y="0"/>
                <wp:positionH relativeFrom="column">
                  <wp:posOffset>596900</wp:posOffset>
                </wp:positionH>
                <wp:positionV relativeFrom="paragraph">
                  <wp:posOffset>1593850</wp:posOffset>
                </wp:positionV>
                <wp:extent cx="3187700" cy="6731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0" cy="6731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06A389" w14:textId="73AC9EE8" w:rsidR="00D51573" w:rsidRPr="00F060E7" w:rsidRDefault="00712648" w:rsidP="00D5157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60E7">
                              <w:rPr>
                                <w:b/>
                                <w:bCs/>
                              </w:rPr>
                              <w:t>Evaluation</w:t>
                            </w:r>
                            <w:r w:rsidR="00D51573" w:rsidRPr="00F060E7">
                              <w:rPr>
                                <w:b/>
                                <w:bCs/>
                              </w:rPr>
                              <w:t xml:space="preserve"> Meetings</w:t>
                            </w:r>
                          </w:p>
                          <w:p w14:paraId="447766D1" w14:textId="24C70607" w:rsidR="00712648" w:rsidRDefault="00712648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>
                              <w:t>I</w:t>
                            </w:r>
                            <w:r>
                              <w:rPr>
                                <w:rFonts w:hint="eastAsia"/>
                              </w:rPr>
                              <w:t>dentify</w:t>
                            </w:r>
                            <w:r>
                              <w:t xml:space="preserve"> indicators</w:t>
                            </w:r>
                            <w:r w:rsidR="00F060E7">
                              <w:t xml:space="preserve"> based on publicly available data</w:t>
                            </w:r>
                          </w:p>
                          <w:p w14:paraId="230F0C86" w14:textId="6CE80D8A" w:rsidR="00712648" w:rsidRDefault="00712648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hint="eastAsia"/>
                              </w:rPr>
                            </w:pPr>
                            <w:r>
                              <w:t>Discuss ranking method</w:t>
                            </w:r>
                            <w:r w:rsidR="00F060E7">
                              <w:t>ology</w:t>
                            </w:r>
                          </w:p>
                          <w:p w14:paraId="78F1F7BB" w14:textId="77777777" w:rsidR="00000000" w:rsidRDefault="00CF597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EF198" id="文本框 3" o:spid="_x0000_s1032" type="#_x0000_t202" style="position:absolute;left:0;text-align:left;margin-left:47pt;margin-top:125.5pt;width:251pt;height:5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" fillcolor="#bdd6ee [1304]" stroked="f" strokeweight=".5pt">
                <v:textbox>
                  <w:txbxContent>
                    <w:p w14:paraId="7F06A389" w14:textId="73AC9EE8" w:rsidR="00D51573" w:rsidRPr="00F060E7" w:rsidRDefault="00712648" w:rsidP="00D51573">
                      <w:pPr>
                        <w:rPr>
                          <w:b/>
                          <w:bCs/>
                        </w:rPr>
                      </w:pPr>
                      <w:r w:rsidRPr="00F060E7">
                        <w:rPr>
                          <w:b/>
                          <w:bCs/>
                        </w:rPr>
                        <w:t>Evaluation</w:t>
                      </w:r>
                      <w:r w:rsidR="00D51573" w:rsidRPr="00F060E7">
                        <w:rPr>
                          <w:b/>
                          <w:bCs/>
                        </w:rPr>
                        <w:t xml:space="preserve"> Meetings</w:t>
                      </w:r>
                    </w:p>
                    <w:p w14:paraId="447766D1" w14:textId="24C70607" w:rsidR="00712648" w:rsidRDefault="00712648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>
                        <w:t>I</w:t>
                      </w:r>
                      <w:r>
                        <w:rPr>
                          <w:rFonts w:hint="eastAsia"/>
                        </w:rPr>
                        <w:t>dentify</w:t>
                      </w:r>
                      <w:r>
                        <w:t xml:space="preserve"> indicators</w:t>
                      </w:r>
                      <w:r w:rsidR="00F060E7">
                        <w:t xml:space="preserve"> based on publicly available data</w:t>
                      </w:r>
                    </w:p>
                    <w:p w14:paraId="230F0C86" w14:textId="6CE80D8A" w:rsidR="00712648" w:rsidRDefault="00712648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hint="eastAsia"/>
                        </w:rPr>
                      </w:pPr>
                      <w:r>
                        <w:t>Discuss ranking method</w:t>
                      </w:r>
                      <w:r w:rsidR="00F060E7">
                        <w:t>ology</w:t>
                      </w:r>
                    </w:p>
                    <w:p w14:paraId="78F1F7BB" w14:textId="77777777" w:rsidR="00000000" w:rsidRDefault="00CF5975"/>
                  </w:txbxContent>
                </v:textbox>
              </v:shape>
            </w:pict>
          </mc:Fallback>
        </mc:AlternateContent>
      </w:r>
      <w:r w:rsidR="00CB528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6CFD37" wp14:editId="5F340DC2">
                <wp:simplePos x="0" y="0"/>
                <wp:positionH relativeFrom="column">
                  <wp:posOffset>0</wp:posOffset>
                </wp:positionH>
                <wp:positionV relativeFrom="paragraph">
                  <wp:posOffset>31750</wp:posOffset>
                </wp:positionV>
                <wp:extent cx="1987550" cy="108585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0" cy="10858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CB5643" w14:textId="60C8C5C8" w:rsidR="00D51573" w:rsidRPr="00F060E7" w:rsidRDefault="00D5157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60E7">
                              <w:rPr>
                                <w:b/>
                                <w:bCs/>
                              </w:rPr>
                              <w:t>P</w:t>
                            </w:r>
                            <w:r w:rsidRPr="00F060E7">
                              <w:rPr>
                                <w:rFonts w:hint="eastAsia"/>
                                <w:b/>
                                <w:bCs/>
                              </w:rPr>
                              <w:t>reliminary</w:t>
                            </w:r>
                            <w:r w:rsidRPr="00F060E7">
                              <w:rPr>
                                <w:b/>
                                <w:bCs/>
                              </w:rPr>
                              <w:t xml:space="preserve"> Meetings</w:t>
                            </w:r>
                          </w:p>
                          <w:p w14:paraId="7997E156" w14:textId="49C0B83B" w:rsidR="002C2EB4" w:rsidRDefault="00D51573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>
                              <w:t>I</w:t>
                            </w:r>
                            <w:r>
                              <w:rPr>
                                <w:rFonts w:hint="eastAsia"/>
                              </w:rPr>
                              <w:t>dentify</w:t>
                            </w:r>
                            <w:r>
                              <w:t xml:space="preserve"> </w:t>
                            </w:r>
                            <w:r w:rsidR="002C2EB4">
                              <w:t>objectives</w:t>
                            </w:r>
                          </w:p>
                          <w:p w14:paraId="0AA6AC7E" w14:textId="2EE3DF18" w:rsidR="00D51573" w:rsidRDefault="002C2EB4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>
                              <w:t xml:space="preserve">Identify evaluation </w:t>
                            </w:r>
                            <w:r w:rsidR="00D51573">
                              <w:t>domains</w:t>
                            </w:r>
                          </w:p>
                          <w:p w14:paraId="6E5FD5C6" w14:textId="65603A59" w:rsidR="00712648" w:rsidRDefault="005A7ACC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>
                              <w:t>S</w:t>
                            </w:r>
                            <w:r>
                              <w:rPr>
                                <w:rFonts w:hint="eastAsia"/>
                              </w:rPr>
                              <w:t>elect</w:t>
                            </w:r>
                            <w:r>
                              <w:t xml:space="preserve"> hospitals to evaluate</w:t>
                            </w:r>
                          </w:p>
                          <w:p w14:paraId="37AB5CEC" w14:textId="33A127BA" w:rsidR="00FB1DDB" w:rsidRPr="00FB1DDB" w:rsidRDefault="00FB1DDB" w:rsidP="00C1789B">
                            <w:pPr>
                              <w:pStyle w:val="a7"/>
                              <w:numPr>
                                <w:ilvl w:val="0"/>
                                <w:numId w:val="2"/>
                              </w:numPr>
                              <w:ind w:firstLineChars="0"/>
                            </w:pPr>
                            <w:r>
                              <w:t>Discuss</w:t>
                            </w:r>
                            <w:r w:rsidRPr="00FB1DDB">
                              <w:t xml:space="preserve"> d</w:t>
                            </w:r>
                            <w:r w:rsidRPr="00FB1DDB">
                              <w:rPr>
                                <w:rFonts w:hint="eastAsia"/>
                              </w:rPr>
                              <w:t>ata</w:t>
                            </w:r>
                            <w:r w:rsidRPr="00FB1DDB">
                              <w:t xml:space="preserve"> sources</w:t>
                            </w:r>
                          </w:p>
                          <w:p w14:paraId="115576AB" w14:textId="77777777" w:rsidR="00FB1DDB" w:rsidRPr="00FB1DDB" w:rsidRDefault="00FB1DD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CFD37" id="文本框 2" o:spid="_x0000_s1033" type="#_x0000_t202" style="position:absolute;left:0;text-align:left;margin-left:0;margin-top:2.5pt;width:156.5pt;height:8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" fillcolor="#bdd6ee [1304]" stroked="f" strokeweight=".5pt">
                <v:textbox>
                  <w:txbxContent>
                    <w:p w14:paraId="56CB5643" w14:textId="60C8C5C8" w:rsidR="00D51573" w:rsidRPr="00F060E7" w:rsidRDefault="00D51573">
                      <w:pPr>
                        <w:rPr>
                          <w:b/>
                          <w:bCs/>
                        </w:rPr>
                      </w:pPr>
                      <w:r w:rsidRPr="00F060E7">
                        <w:rPr>
                          <w:b/>
                          <w:bCs/>
                        </w:rPr>
                        <w:t>P</w:t>
                      </w:r>
                      <w:r w:rsidRPr="00F060E7">
                        <w:rPr>
                          <w:rFonts w:hint="eastAsia"/>
                          <w:b/>
                          <w:bCs/>
                        </w:rPr>
                        <w:t>reliminary</w:t>
                      </w:r>
                      <w:r w:rsidRPr="00F060E7">
                        <w:rPr>
                          <w:b/>
                          <w:bCs/>
                        </w:rPr>
                        <w:t xml:space="preserve"> Meetings</w:t>
                      </w:r>
                    </w:p>
                    <w:p w14:paraId="7997E156" w14:textId="49C0B83B" w:rsidR="002C2EB4" w:rsidRDefault="00D51573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>
                        <w:t>I</w:t>
                      </w:r>
                      <w:r>
                        <w:rPr>
                          <w:rFonts w:hint="eastAsia"/>
                        </w:rPr>
                        <w:t>dentify</w:t>
                      </w:r>
                      <w:r>
                        <w:t xml:space="preserve"> </w:t>
                      </w:r>
                      <w:r w:rsidR="002C2EB4">
                        <w:t>objectives</w:t>
                      </w:r>
                    </w:p>
                    <w:p w14:paraId="0AA6AC7E" w14:textId="2EE3DF18" w:rsidR="00D51573" w:rsidRDefault="002C2EB4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>
                        <w:t xml:space="preserve">Identify evaluation </w:t>
                      </w:r>
                      <w:r w:rsidR="00D51573">
                        <w:t>domains</w:t>
                      </w:r>
                    </w:p>
                    <w:p w14:paraId="6E5FD5C6" w14:textId="65603A59" w:rsidR="00712648" w:rsidRDefault="005A7ACC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>
                        <w:t>S</w:t>
                      </w:r>
                      <w:r>
                        <w:rPr>
                          <w:rFonts w:hint="eastAsia"/>
                        </w:rPr>
                        <w:t>elect</w:t>
                      </w:r>
                      <w:r>
                        <w:t xml:space="preserve"> hospitals to evaluate</w:t>
                      </w:r>
                    </w:p>
                    <w:p w14:paraId="37AB5CEC" w14:textId="33A127BA" w:rsidR="00FB1DDB" w:rsidRPr="00FB1DDB" w:rsidRDefault="00FB1DDB" w:rsidP="00C1789B">
                      <w:pPr>
                        <w:pStyle w:val="a7"/>
                        <w:numPr>
                          <w:ilvl w:val="0"/>
                          <w:numId w:val="2"/>
                        </w:numPr>
                        <w:ind w:firstLineChars="0"/>
                      </w:pPr>
                      <w:r>
                        <w:t>Discuss</w:t>
                      </w:r>
                      <w:r w:rsidRPr="00FB1DDB">
                        <w:t xml:space="preserve"> d</w:t>
                      </w:r>
                      <w:r w:rsidRPr="00FB1DDB">
                        <w:rPr>
                          <w:rFonts w:hint="eastAsia"/>
                        </w:rPr>
                        <w:t>ata</w:t>
                      </w:r>
                      <w:r w:rsidRPr="00FB1DDB">
                        <w:t xml:space="preserve"> sources</w:t>
                      </w:r>
                    </w:p>
                    <w:p w14:paraId="115576AB" w14:textId="77777777" w:rsidR="00FB1DDB" w:rsidRPr="00FB1DDB" w:rsidRDefault="00FB1DDB"/>
                  </w:txbxContent>
                </v:textbox>
              </v:shape>
            </w:pict>
          </mc:Fallback>
        </mc:AlternateContent>
      </w:r>
    </w:p>
    <w:sectPr w:rsidR="007B3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85889B" w14:textId="77777777" w:rsidR="00CF5975" w:rsidRDefault="00CF5975" w:rsidP="00D51573">
      <w:r>
        <w:separator/>
      </w:r>
    </w:p>
  </w:endnote>
  <w:endnote w:type="continuationSeparator" w:id="0">
    <w:p w14:paraId="03EFB4C8" w14:textId="77777777" w:rsidR="00CF5975" w:rsidRDefault="00CF5975" w:rsidP="00D51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F6C3E" w14:textId="77777777" w:rsidR="00CF5975" w:rsidRDefault="00CF5975" w:rsidP="00D51573">
      <w:r>
        <w:separator/>
      </w:r>
    </w:p>
  </w:footnote>
  <w:footnote w:type="continuationSeparator" w:id="0">
    <w:p w14:paraId="1C0A5E0A" w14:textId="77777777" w:rsidR="00CF5975" w:rsidRDefault="00CF5975" w:rsidP="00D515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F65529"/>
    <w:multiLevelType w:val="hybridMultilevel"/>
    <w:tmpl w:val="ACF24246"/>
    <w:lvl w:ilvl="0" w:tplc="96026ED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4386C58"/>
    <w:multiLevelType w:val="hybridMultilevel"/>
    <w:tmpl w:val="2E641DDE"/>
    <w:lvl w:ilvl="0" w:tplc="E49E0E54">
      <w:start w:val="1"/>
      <w:numFmt w:val="bullet"/>
      <w:lvlText w:val=""/>
      <w:lvlJc w:val="left"/>
      <w:pPr>
        <w:ind w:left="227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C23"/>
    <w:rsid w:val="00181006"/>
    <w:rsid w:val="002B0410"/>
    <w:rsid w:val="002C2EB4"/>
    <w:rsid w:val="005A7ACC"/>
    <w:rsid w:val="006D4F36"/>
    <w:rsid w:val="006F0D3D"/>
    <w:rsid w:val="00712648"/>
    <w:rsid w:val="007229BC"/>
    <w:rsid w:val="007B3E61"/>
    <w:rsid w:val="009970AC"/>
    <w:rsid w:val="00B07704"/>
    <w:rsid w:val="00B63933"/>
    <w:rsid w:val="00C1789B"/>
    <w:rsid w:val="00CB5284"/>
    <w:rsid w:val="00CE5C23"/>
    <w:rsid w:val="00CF5975"/>
    <w:rsid w:val="00D51573"/>
    <w:rsid w:val="00E04884"/>
    <w:rsid w:val="00F060E7"/>
    <w:rsid w:val="00FB1DDB"/>
    <w:rsid w:val="00FB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E8528"/>
  <w15:chartTrackingRefBased/>
  <w15:docId w15:val="{ADE72B6C-4557-4B16-A851-7803A552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B04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5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573"/>
    <w:rPr>
      <w:sz w:val="18"/>
      <w:szCs w:val="18"/>
    </w:rPr>
  </w:style>
  <w:style w:type="paragraph" w:styleId="a7">
    <w:name w:val="List Paragraph"/>
    <w:basedOn w:val="a"/>
    <w:uiPriority w:val="34"/>
    <w:qFormat/>
    <w:rsid w:val="00C178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圣洁</dc:creator>
  <cp:keywords/>
  <dc:description/>
  <cp:lastModifiedBy>董 圣洁</cp:lastModifiedBy>
  <cp:revision>9</cp:revision>
  <dcterms:created xsi:type="dcterms:W3CDTF">2019-11-14T05:41:00Z</dcterms:created>
  <dcterms:modified xsi:type="dcterms:W3CDTF">2019-11-15T07:00:00Z</dcterms:modified>
</cp:coreProperties>
</file>